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60" w:after="260"/>
        <w:rPr/>
      </w:pPr>
      <w:r>
        <w:rPr/>
        <w:t>Supplementary Table 1. Primers for Realtime RT-PCR</w:t>
      </w:r>
    </w:p>
    <w:tbl>
      <w:tblPr>
        <w:tblW w:w="40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4942"/>
      </w:tblGrid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er name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quence (5’ to 3’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β-actin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F: 5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CTGGCACCACACCTTCTACA 3’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R: 5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GGTACGACCAGAGGCATACA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Runx2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CCGCACGACAACCGCACCAT 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CGCTCCGGCCCACAATCTC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Ocn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AAGCAGCAACGCTAGAAGACAG 3’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R: 5’ GCGCCGGAGTCTGTTCACTA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Alp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TTGTGCCAGAGAAAGAGA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GTTTCAGGGCATTTTTCAAGG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Bmp2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ACGGACTGCGGTCTCCTAAAG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TTGCTGGGGGTGGGTCTC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Bmp4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CCGAGCCAACACTGTGAGG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GGTGAAGAGGAAACGAAAAGCA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Bmpr1a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GGGGTCGTTACAACCGTGAT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CTGTTTGGCAATAGTTCGCTGA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Smad1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CACCTGCTTACCTGCCTCCT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CAACTGCCTGAACATCTCCTCTG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Smad5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AAGAATGAGGCTGTTGGTGTAAG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AGAAAGAGGCAGAGCGTTGAT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Smad4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ACCATCATAACAGCACTACCACCT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CATAGCCATCCACAGTCACAACA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Smad3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AGGGGCTCCCTCACGTTATC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CATGGCCCGTAATTCATGGTG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Wnt3a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TGCTGTTGAGGCAATGGTC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CAGATGGGCTGTATGTA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Wnt7b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GGAGAAGCAAGGCTACTACAACC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ACCACAAAGCGACGAGAAAAG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Wnt10b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TTCTTGGCTTTGTTCAGTCGG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ACTCGTGAACGGCGATGTG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Lrp5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ACGTCCCGTAAGGTTCTCTTC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GCCAGTAAATGTCGGAGTCTAC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Axin2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GACGCACTGACCGACGATT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GAAGGCAGCAGGTTCCACA 3’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Tcf1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CCTGACCGAGTTGCCTAATGG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’ ATGGGTCCTCCTGAAGAAGTGA 3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Gsk3β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: 5’ CAAGCAGACACTCCCTGTGAT 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: 5 ATGAAACATTGGGCTCTCCTC 3’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Segoe UI"/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Segoe UI" w:hAnsi="Calibri Light;Segoe UI" w:eastAsia="SimSun;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mbria" w:hAnsi="Cambria" w:eastAsia="SimSun;宋体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ing2Char">
    <w:name w:val="Heading 2 Char"/>
    <w:basedOn w:val="DefaultParagraphFont"/>
    <w:qFormat/>
    <w:rPr>
      <w:rFonts w:ascii="Calibri Light;Segoe UI" w:hAnsi="Calibri Light;Segoe UI" w:eastAsia="SimSun;宋体" w:cs="Times New Roman"/>
      <w:b/>
      <w:bCs/>
      <w:sz w:val="32"/>
      <w:szCs w:val="32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13:57:00Z</dcterms:created>
  <dc:creator>li leo</dc:creator>
  <dc:description/>
  <cp:keywords/>
  <dc:language>en-US</dc:language>
  <cp:lastModifiedBy>ravikumar.n</cp:lastModifiedBy>
  <dcterms:modified xsi:type="dcterms:W3CDTF">2015-07-31T13:57:00Z</dcterms:modified>
  <cp:revision>2</cp:revision>
  <dc:subject/>
  <dc:title/>
</cp:coreProperties>
</file>